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A680BC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 xml:space="preserve">Table S1. The anti-infection regimens for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solid organ transplant recipients</w:t>
      </w:r>
    </w:p>
    <w:tbl>
      <w:tblPr>
        <w:tblStyle w:val="4"/>
        <w:tblpPr w:leftFromText="180" w:rightFromText="180" w:vertAnchor="page" w:horzAnchor="page" w:tblpX="1187" w:tblpY="1793"/>
        <w:tblOverlap w:val="never"/>
        <w:tblW w:w="12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306"/>
        <w:gridCol w:w="638"/>
        <w:gridCol w:w="797"/>
        <w:gridCol w:w="1070"/>
        <w:gridCol w:w="706"/>
        <w:gridCol w:w="659"/>
        <w:gridCol w:w="735"/>
        <w:gridCol w:w="825"/>
        <w:gridCol w:w="240"/>
        <w:gridCol w:w="1110"/>
        <w:gridCol w:w="240"/>
        <w:gridCol w:w="1085"/>
        <w:gridCol w:w="240"/>
        <w:gridCol w:w="660"/>
      </w:tblGrid>
      <w:tr w14:paraId="14586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89" w:type="dxa"/>
            <w:vMerge w:val="restart"/>
            <w:tcBorders>
              <w:left w:val="nil"/>
              <w:right w:val="nil"/>
            </w:tcBorders>
            <w:vAlign w:val="top"/>
          </w:tcPr>
          <w:p w14:paraId="0E18492C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  <w:p w14:paraId="79A15EC3">
            <w:pPr>
              <w:ind w:firstLine="600" w:firstLineChars="3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athogens</w:t>
            </w:r>
            <w:bookmarkStart w:id="10" w:name="_GoBack"/>
            <w:bookmarkEnd w:id="10"/>
          </w:p>
        </w:tc>
        <w:tc>
          <w:tcPr>
            <w:tcW w:w="5911" w:type="dxa"/>
            <w:gridSpan w:val="7"/>
            <w:tcBorders>
              <w:left w:val="nil"/>
              <w:right w:val="nil"/>
            </w:tcBorders>
            <w:vAlign w:val="top"/>
          </w:tcPr>
          <w:p w14:paraId="248487E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hared therapeutic agents</w:t>
            </w:r>
          </w:p>
        </w:tc>
        <w:tc>
          <w:tcPr>
            <w:tcW w:w="82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897B9C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top"/>
          </w:tcPr>
          <w:p w14:paraId="1F18672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35" w:type="dxa"/>
            <w:gridSpan w:val="3"/>
            <w:tcBorders>
              <w:left w:val="nil"/>
              <w:right w:val="nil"/>
            </w:tcBorders>
            <w:vAlign w:val="top"/>
          </w:tcPr>
          <w:p w14:paraId="0EB27E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ecific therapeutic agents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top"/>
          </w:tcPr>
          <w:p w14:paraId="51AA972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vAlign w:val="top"/>
          </w:tcPr>
          <w:p w14:paraId="5D71F4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Days</w:t>
            </w:r>
          </w:p>
        </w:tc>
      </w:tr>
      <w:tr w14:paraId="523BB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89" w:type="dxa"/>
            <w:vMerge w:val="continue"/>
            <w:tcBorders>
              <w:left w:val="nil"/>
              <w:right w:val="nil"/>
            </w:tcBorders>
            <w:vAlign w:val="top"/>
          </w:tcPr>
          <w:p w14:paraId="345CE335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 w14:paraId="1D08EF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vAlign w:val="top"/>
          </w:tcPr>
          <w:p w14:paraId="23E994BC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top"/>
          </w:tcPr>
          <w:p w14:paraId="19EA1F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top"/>
          </w:tcPr>
          <w:p w14:paraId="65E706B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top"/>
          </w:tcPr>
          <w:p w14:paraId="6F6EB6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  <w:vAlign w:val="top"/>
          </w:tcPr>
          <w:p w14:paraId="341BE21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top"/>
          </w:tcPr>
          <w:p w14:paraId="136391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5E4F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FF4B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52E40E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KT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9DF2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73BC0D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F8EA1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5BD2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24FD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89" w:type="dxa"/>
            <w:vMerge w:val="continue"/>
            <w:tcBorders>
              <w:left w:val="nil"/>
              <w:right w:val="nil"/>
            </w:tcBorders>
            <w:vAlign w:val="top"/>
          </w:tcPr>
          <w:p w14:paraId="04B872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EAADCE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arbapenems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332CC5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GC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C5FB4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OLB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30E1F6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AZ-AVI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718CC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GCV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2C817A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AS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C09D8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VRC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67439F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BC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27B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829F3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ZD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F6AB47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6647F0C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E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0C3F9F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3722D2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9F49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89" w:type="dxa"/>
            <w:tcBorders>
              <w:left w:val="nil"/>
              <w:bottom w:val="nil"/>
              <w:right w:val="nil"/>
            </w:tcBorders>
            <w:vAlign w:val="top"/>
          </w:tcPr>
          <w:p w14:paraId="528255C4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on-DDPs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 w14:paraId="2C9976C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vAlign w:val="top"/>
          </w:tcPr>
          <w:p w14:paraId="5F5016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top"/>
          </w:tcPr>
          <w:p w14:paraId="6AF8EB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top"/>
          </w:tcPr>
          <w:p w14:paraId="1123657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top"/>
          </w:tcPr>
          <w:p w14:paraId="408D1C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  <w:vAlign w:val="top"/>
          </w:tcPr>
          <w:p w14:paraId="7B5244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top"/>
          </w:tcPr>
          <w:p w14:paraId="5896CB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top"/>
          </w:tcPr>
          <w:p w14:paraId="42C6E5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FBE7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A86D6C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top"/>
          </w:tcPr>
          <w:p w14:paraId="7D18172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top"/>
          </w:tcPr>
          <w:p w14:paraId="110E4BF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top"/>
          </w:tcPr>
          <w:p w14:paraId="0D34181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vAlign w:val="top"/>
          </w:tcPr>
          <w:p w14:paraId="3364A3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4CA1A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863DA3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acter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CEF5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6378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1163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1B97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A5EB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912C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85E8D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FAD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04D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3B73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94A3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D25A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2FC87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BA390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E22B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A82F5"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Staphyl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CCD6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791E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5395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B4B5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0E71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D3D8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C25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A76A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A5F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9299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0452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AE99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33EE2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46B7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1AA7E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A513E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Enter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1DB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E90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4A6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9EC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1EE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033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D63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960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169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514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747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25A7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B4D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EC67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182D6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0FBEB8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Strept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7DC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F5F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C6E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F4B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A1C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CFD3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FD6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D75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187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B2EC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0BE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23C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12D1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355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03692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ABA27E"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Acinetobacter baumanni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718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C86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49F3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0C45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B53B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6E2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9F2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4BF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676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10B1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49A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463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0AEE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4FDD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</w:tr>
      <w:tr w14:paraId="71167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1EA7FB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Pseudomonas aeruginos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AD1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56D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5890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609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5495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6501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ED5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385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8BE5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C633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43F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A57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3ECE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F01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</w:tr>
      <w:tr w14:paraId="4B9FA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81C420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Klebsiella pneumonia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2E7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4C3D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0FDD4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D75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7CE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61A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BC3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A0CA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523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311D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04E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942C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4FE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0D24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</w:tr>
      <w:tr w14:paraId="4CAB7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D9EB55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Escherichia col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7CC9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5722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641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FE3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B69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FAA8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4DF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F15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2DE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5EE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48C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AC4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746D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787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2BCF3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F61636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Enterobacter cloaca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2197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5AF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F771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07BA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81C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38A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A0B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3DA3E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9358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342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707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7DD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FDB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5A3A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56F8A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27D25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Haemophilus influenza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FA0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7A9B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6D0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411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781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5DFB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B3C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AEF8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D9D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38D1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FE9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B57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870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96B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6D5E4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B06011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Burkholderia cepac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17F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9AA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FEB3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F4C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BD01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EE34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7FA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2B7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8821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4F4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BB6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33F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CA8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23A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7389E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5CAA5C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SM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B5D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4DB6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4110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B942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E4CB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A43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CA6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E7B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2687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7C5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893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AC3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8C8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1F2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2FD62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9438B3"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Serratia marcescen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A34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8BA6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E41B1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D148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4423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86BF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6C434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86F1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4A5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332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67CF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1EC12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6596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314F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29A45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EE81A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Othe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573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327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479D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11E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D05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4F1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56A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D1B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12E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CC036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A824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863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82A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09C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2B7E6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6F028A">
            <w:pPr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Fung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336E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7C66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1A43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72D46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C71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FCC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3E3B0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F5220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AA07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E151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0841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2C5B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4B24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1AF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2474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CDDCF"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Candid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B77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418B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181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B138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C78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275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A92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EF48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DC8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39D1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C9A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DAB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4843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F92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2EECC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690612"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Aspergill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479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4523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5F8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EFA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BEB4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23C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D156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805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E28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B0F5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98EA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FA6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B94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FE40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</w:tr>
      <w:tr w14:paraId="61B26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F0ACC1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Saccharomycet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BFF04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5545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8AA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CFBC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D03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094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99E7B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DC2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E6E4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E919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6A45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D5D0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DB44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4340F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3DC82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D7140B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Rhizop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856A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6371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42AF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776D4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50C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085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AF4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51C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C97D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CDED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A866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E0FE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0E33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3D2B0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16FCD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C759DF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r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525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B3AB8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1C6F9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89E9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1E6E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E9954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A699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E2BA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D0D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9A006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A6F63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0625A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62AE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38B2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4586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049E38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olyomavir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2A24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963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ADAE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16F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B87E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AD2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24CBB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0D5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BF5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2A2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5F4A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74F7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7835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08A7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61D40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E5D14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erpes vir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9B4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9205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1CBC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F9F8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AF6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F85AD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B6B6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F428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0AC8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32B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6AB8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5E75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379E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E992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4398A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2EAD3B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Torque teno vir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2CB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205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D09B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FEF4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3C21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7196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5095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168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62C3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FA6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468E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B69B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7D29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FA55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056D8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89" w:type="dxa"/>
            <w:tcBorders>
              <w:top w:val="nil"/>
              <w:left w:val="nil"/>
              <w:right w:val="nil"/>
            </w:tcBorders>
            <w:vAlign w:val="top"/>
          </w:tcPr>
          <w:p w14:paraId="709B1A93"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Others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6DD61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D9C7E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D7BBD8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B6D2F5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F347F9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38142C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BFCAF1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94F088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4D3D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9A14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FAE497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1FD47B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24DBBF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00785B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</w:tbl>
    <w:p w14:paraId="663E6C25">
      <w:pPr>
        <w:jc w:val="left"/>
        <w:rPr>
          <w:rFonts w:hint="default" w:ascii="Times New Roman" w:hAnsi="Times New Roman" w:cs="Times New Roman"/>
          <w:b/>
          <w:bCs/>
          <w:sz w:val="20"/>
        </w:rPr>
      </w:pPr>
      <w:r>
        <w:rPr>
          <w:rFonts w:hint="default" w:ascii="Times New Roman" w:hAnsi="Times New Roman" w:cs="Times New Roman"/>
          <w:b/>
          <w:bCs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60375</wp:posOffset>
                </wp:positionH>
                <wp:positionV relativeFrom="paragraph">
                  <wp:posOffset>5636260</wp:posOffset>
                </wp:positionV>
                <wp:extent cx="8161655" cy="691515"/>
                <wp:effectExtent l="0" t="0" r="4445" b="698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1655" cy="691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3469BB">
                            <w:pPr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/>
                                <w:iCs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KT: Kidney transplantation; LT: Liver transplantation; Non-DDPs: Non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20"/>
                                <w:szCs w:val="20"/>
                                <w:lang w:val="en-US" w:eastAsia="zh-CN"/>
                              </w:rPr>
                              <w:t xml:space="preserve">donor-derived pathogens;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TGC: Tigecycline; POLB: Polymyxin B; CAZ-AVI: Ceftazidime-Avibactam; GCV: Ganciclovir; CAS: Caspofungin; VRC: Voriconazole; ABCD: Amphotericin B cholesterol sulfate complex; LZD: linezolid; TEC: Teicoplanin;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M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：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tenotrophomonas maltophilia</w:t>
                            </w:r>
                          </w:p>
                          <w:p w14:paraId="0FBA31CA">
                            <w:pPr>
                              <w:ind w:firstLine="200" w:firstLineChars="100"/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/>
                                <w:iCs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6.25pt;margin-top:443.8pt;height:54.45pt;width:642.65pt;z-index:251659264;mso-width-relative:page;mso-height-relative:page;" fillcolor="#FFFFFF [3201]" filled="t" stroked="f" coordsize="21600,21600" o:gfxdata="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wmT3qNgAAAAMAQAADwAA&#10;AAAAAAABACAAAAAiAAAAZHJzL2Rvd25yZXYueG1sUEsBAhQAFAAAAAgAh07iQI6ExK9PAgAAjwQA&#10;AA4AAAAAAAAAAQAgAAAAJw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73469BB">
                      <w:pPr>
                        <w:jc w:val="both"/>
                        <w:rPr>
                          <w:rFonts w:hint="default" w:ascii="Times New Roman" w:hAnsi="Times New Roman" w:eastAsia="宋体" w:cs="Times New Roman"/>
                          <w:i/>
                          <w:iCs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KT: Kidney transplantation; LT: Liver transplantation; Non-DDPs: Non-</w:t>
                      </w: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20"/>
                          <w:szCs w:val="20"/>
                          <w:lang w:val="en-US" w:eastAsia="zh-CN"/>
                        </w:rPr>
                        <w:t xml:space="preserve">donor-derived pathogens;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TGC: Tigecycline; POLB: Polymyxin B; CAZ-AVI: Ceftazidime-Avibactam; GCV: Ganciclovir; CAS: Caspofungin; VRC: Voriconazole; ABCD: Amphotericin B cholesterol sulfate complex; LZD: linezolid; TEC: Teicoplanin; 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SMA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：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Stenotrophomonas maltophilia</w:t>
                      </w:r>
                    </w:p>
                    <w:p w14:paraId="0FBA31CA">
                      <w:pPr>
                        <w:ind w:firstLine="200" w:firstLineChars="100"/>
                        <w:jc w:val="both"/>
                        <w:rPr>
                          <w:rFonts w:hint="default" w:ascii="Times New Roman" w:hAnsi="Times New Roman" w:eastAsia="宋体" w:cs="Times New Roman"/>
                          <w:i/>
                          <w:iCs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99D3CAE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B13709B">
      <w:pPr>
        <w:bidi w:val="0"/>
        <w:rPr>
          <w:rFonts w:hint="default"/>
          <w:lang w:val="en-US" w:eastAsia="zh-CN"/>
        </w:rPr>
      </w:pPr>
    </w:p>
    <w:p w14:paraId="04DCC580">
      <w:pPr>
        <w:bidi w:val="0"/>
        <w:rPr>
          <w:rFonts w:hint="default"/>
          <w:lang w:val="en-US" w:eastAsia="zh-CN"/>
        </w:rPr>
      </w:pPr>
    </w:p>
    <w:p w14:paraId="2CB50CEC">
      <w:pPr>
        <w:bidi w:val="0"/>
        <w:rPr>
          <w:rFonts w:hint="default"/>
          <w:lang w:val="en-US" w:eastAsia="zh-CN"/>
        </w:rPr>
      </w:pPr>
    </w:p>
    <w:p w14:paraId="19581774">
      <w:pPr>
        <w:bidi w:val="0"/>
        <w:rPr>
          <w:rFonts w:hint="default"/>
          <w:lang w:val="en-US" w:eastAsia="zh-CN"/>
        </w:rPr>
      </w:pPr>
    </w:p>
    <w:p w14:paraId="1B05F7EE">
      <w:pPr>
        <w:bidi w:val="0"/>
        <w:rPr>
          <w:rFonts w:hint="default"/>
          <w:lang w:val="en-US" w:eastAsia="zh-CN"/>
        </w:rPr>
      </w:pPr>
    </w:p>
    <w:p w14:paraId="6E6CA13A">
      <w:pPr>
        <w:bidi w:val="0"/>
        <w:rPr>
          <w:rFonts w:hint="default"/>
          <w:lang w:val="en-US" w:eastAsia="zh-CN"/>
        </w:rPr>
      </w:pPr>
    </w:p>
    <w:p w14:paraId="7195D6F9">
      <w:pPr>
        <w:bidi w:val="0"/>
        <w:rPr>
          <w:rFonts w:hint="default"/>
          <w:lang w:val="en-US" w:eastAsia="zh-CN"/>
        </w:rPr>
      </w:pPr>
    </w:p>
    <w:p w14:paraId="785FCA38">
      <w:pPr>
        <w:bidi w:val="0"/>
        <w:rPr>
          <w:rFonts w:hint="default"/>
          <w:lang w:val="en-US" w:eastAsia="zh-CN"/>
        </w:rPr>
      </w:pPr>
    </w:p>
    <w:p w14:paraId="7F050148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275BFD88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27C7D351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24E4EC3E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66B85B59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6F3DF6C0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48FB7517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67D9B69A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196B790D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6FC78654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5EE8E370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31BF3043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56ADEFC2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4C43172F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023DBB20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1A030E7D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3ED08A15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10E867A9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p w14:paraId="0E0932F6">
      <w:pPr>
        <w:ind w:firstLine="2409" w:firstLineChars="1200"/>
        <w:rPr>
          <w:rFonts w:hint="default" w:ascii="Times New Roman" w:hAnsi="Times New Roman" w:cs="Times New Roman" w:eastAsiaTheme="minor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ble S2. Univariate analysis of risk factors for donor infection</w:t>
      </w:r>
    </w:p>
    <w:p w14:paraId="4918B8DA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25755</wp:posOffset>
                </wp:positionH>
                <wp:positionV relativeFrom="paragraph">
                  <wp:posOffset>2524125</wp:posOffset>
                </wp:positionV>
                <wp:extent cx="6209665" cy="357505"/>
                <wp:effectExtent l="0" t="0" r="635" b="1079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9665" cy="357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CB3B90">
                            <w:pPr>
                              <w:ind w:firstLine="200" w:firstLineChars="100"/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TBIL: Total bilirubin; SCR: Serum creatinine; OR: O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dds ratio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5.65pt;margin-top:198.75pt;height:28.15pt;width:488.95pt;z-index:251660288;mso-width-relative:page;mso-height-relative:page;" fillcolor="#FFFFFF [3201]" filled="t" stroked="f" coordsize="21600,21600" o:gfxdata="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p4yvd2AAAAAsBAAAPAAAA&#10;AAAAAAEAIAAAACIAAABkcnMvZG93bnJldi54bWxQSwECFAAUAAAACACHTuJAs4LLyk4CAACPBAAA&#10;DgAAAAAAAAABACAAAAAn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8CB3B90">
                      <w:pPr>
                        <w:ind w:firstLine="200" w:firstLineChars="100"/>
                        <w:jc w:val="both"/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iCs w:val="0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TBIL: Total bilirubin; SCR: Serum creatinine; OR: O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olor w:val="auto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dds ratios</w:t>
                      </w:r>
                    </w:p>
                  </w:txbxContent>
                </v:textbox>
              </v:shape>
            </w:pict>
          </mc:Fallback>
        </mc:AlternateContent>
      </w:r>
    </w:p>
    <w:p w14:paraId="10DA0970">
      <w:pPr>
        <w:tabs>
          <w:tab w:val="left" w:pos="3165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4"/>
        <w:tblpPr w:leftFromText="180" w:rightFromText="180" w:vertAnchor="page" w:horzAnchor="page" w:tblpX="1545" w:tblpY="1929"/>
        <w:tblOverlap w:val="never"/>
        <w:tblW w:w="114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2400"/>
        <w:gridCol w:w="2254"/>
        <w:gridCol w:w="1025"/>
        <w:gridCol w:w="807"/>
        <w:gridCol w:w="1132"/>
        <w:gridCol w:w="1133"/>
      </w:tblGrid>
      <w:tr w14:paraId="20789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0014C44">
            <w:pPr>
              <w:ind w:firstLine="600" w:firstLineChars="300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" w:hAnsi="Times" w:eastAsia="Times"/>
                <w:sz w:val="20"/>
                <w:szCs w:val="20"/>
              </w:rPr>
              <w:t>Characteristics</w:t>
            </w:r>
          </w:p>
        </w:tc>
        <w:tc>
          <w:tcPr>
            <w:tcW w:w="240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BCCFC7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fected donors</w:t>
            </w:r>
          </w:p>
          <w:p w14:paraId="4F1282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n=270)</w:t>
            </w:r>
          </w:p>
        </w:tc>
        <w:tc>
          <w:tcPr>
            <w:tcW w:w="225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031D16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on-infected donors</w:t>
            </w:r>
          </w:p>
          <w:p w14:paraId="41E501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n=32)</w:t>
            </w:r>
          </w:p>
        </w:tc>
        <w:tc>
          <w:tcPr>
            <w:tcW w:w="102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79905B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80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4C56BD0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OR</w:t>
            </w:r>
          </w:p>
        </w:tc>
        <w:tc>
          <w:tcPr>
            <w:tcW w:w="226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0BAD5C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nfidence interval</w:t>
            </w:r>
          </w:p>
        </w:tc>
      </w:tr>
      <w:tr w14:paraId="05837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C08C501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1F584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44.4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88</w:t>
            </w:r>
            <w:bookmarkEnd w:id="0"/>
          </w:p>
        </w:tc>
        <w:tc>
          <w:tcPr>
            <w:tcW w:w="22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2510C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45.4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1.82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4EF29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17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270843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95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4BCBAE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78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E92D7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32</w:t>
            </w:r>
          </w:p>
        </w:tc>
      </w:tr>
      <w:tr w14:paraId="2D880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3A126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Gender, male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963A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4 (71.8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9E6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 (62.5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5133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099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5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729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3679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286</w:t>
            </w:r>
          </w:p>
        </w:tc>
      </w:tr>
      <w:tr w14:paraId="569D6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BA4CA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Cause of </w:t>
            </w:r>
            <w:bookmarkStart w:id="1" w:name="OLE_LINK22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death, n (%)</w:t>
            </w:r>
            <w:bookmarkEnd w:id="1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F9B3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2C6BD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CB9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8C61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D9B9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F56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79</w:t>
            </w:r>
          </w:p>
        </w:tc>
      </w:tr>
      <w:tr w14:paraId="12506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B51A8">
            <w:pPr>
              <w:ind w:firstLine="400" w:firstLineChars="20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bookmarkStart w:id="2" w:name="OLE_LINK3" w:colFirst="1" w:colLast="3"/>
            <w:bookmarkStart w:id="3" w:name="OLE_LINK4" w:colFirst="1" w:colLast="1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raum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C0B4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4 (</w:t>
            </w:r>
            <w:bookmarkStart w:id="4" w:name="OLE_LINK5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2.2%</w:t>
            </w:r>
            <w:bookmarkEnd w:id="4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D3C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 (</w:t>
            </w:r>
            <w:bookmarkStart w:id="5" w:name="OLE_LINK10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0.0%</w:t>
            </w:r>
            <w:bookmarkEnd w:id="5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D173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383F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87DD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8404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0B20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40596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rebrovascular accid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E1E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5 (</w:t>
            </w:r>
            <w:bookmarkStart w:id="6" w:name="OLE_LINK6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.5%</w:t>
            </w:r>
            <w:bookmarkEnd w:id="6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E06F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 (</w:t>
            </w:r>
            <w:bookmarkStart w:id="7" w:name="OLE_LINK19"/>
            <w:bookmarkStart w:id="8" w:name="OLE_LINK1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</w:t>
            </w:r>
            <w:bookmarkEnd w:id="7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9%</w:t>
            </w:r>
            <w:bookmarkEnd w:id="8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F03A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EA4B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90014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72D67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A53E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30710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Oth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27F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1 (</w:t>
            </w:r>
            <w:bookmarkStart w:id="9" w:name="OLE_LINK9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6.3%)</w:t>
            </w:r>
            <w:bookmarkEnd w:id="9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A1C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 (28.1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DF53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142B4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16F7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8834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bookmarkEnd w:id="2"/>
      <w:bookmarkEnd w:id="3"/>
      <w:tr w14:paraId="6B814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EE5DC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BIL (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ol/L)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899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23.0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1.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4D0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28.2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3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1E5F1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4B9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AFDEE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F2D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29</w:t>
            </w:r>
          </w:p>
        </w:tc>
      </w:tr>
      <w:tr w14:paraId="3C3F4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1ABDC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CR (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ol/L)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D20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red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04.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4.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6CD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red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17.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9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52D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0.3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48AF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B3C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0.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661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.006</w:t>
            </w:r>
          </w:p>
        </w:tc>
      </w:tr>
      <w:tr w14:paraId="507BF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F57557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ndotracheal intubation day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65E0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2.4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EC64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8.8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6B2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942E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9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089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8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E862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924</w:t>
            </w:r>
          </w:p>
        </w:tc>
      </w:tr>
      <w:tr w14:paraId="1F2F2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F8B4C5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ength of stay (days)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141F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3.1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0.49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205AB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9.4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0.93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814E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06C2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913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E81F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895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FB9A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0.930</w:t>
            </w:r>
          </w:p>
        </w:tc>
      </w:tr>
    </w:tbl>
    <w:p w14:paraId="2B12D6E4">
      <w:pPr>
        <w:tabs>
          <w:tab w:val="left" w:pos="3165"/>
        </w:tabs>
        <w:bidi w:val="0"/>
        <w:jc w:val="left"/>
        <w:rPr>
          <w:rFonts w:hint="default"/>
          <w:lang w:val="en-US" w:eastAsia="zh-CN"/>
        </w:rPr>
      </w:pPr>
    </w:p>
    <w:sectPr>
      <w:pgSz w:w="14740" w:h="20863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93460E"/>
    <w:rsid w:val="0AB319EF"/>
    <w:rsid w:val="149C7998"/>
    <w:rsid w:val="168514CC"/>
    <w:rsid w:val="1A9D6217"/>
    <w:rsid w:val="1D104A7F"/>
    <w:rsid w:val="26CF423A"/>
    <w:rsid w:val="272C0707"/>
    <w:rsid w:val="27CC5A46"/>
    <w:rsid w:val="27DD7C53"/>
    <w:rsid w:val="3420279F"/>
    <w:rsid w:val="3439385C"/>
    <w:rsid w:val="37992706"/>
    <w:rsid w:val="3C4E786F"/>
    <w:rsid w:val="4C63431C"/>
    <w:rsid w:val="4CAC0633"/>
    <w:rsid w:val="4F3B4B77"/>
    <w:rsid w:val="51031C29"/>
    <w:rsid w:val="51136310"/>
    <w:rsid w:val="5D4A130C"/>
    <w:rsid w:val="5F750196"/>
    <w:rsid w:val="62BE1E54"/>
    <w:rsid w:val="63057A83"/>
    <w:rsid w:val="66BE2423"/>
    <w:rsid w:val="68701E42"/>
    <w:rsid w:val="688A3F5B"/>
    <w:rsid w:val="6EC10D02"/>
    <w:rsid w:val="71663DE2"/>
    <w:rsid w:val="71881FAB"/>
    <w:rsid w:val="74744A68"/>
    <w:rsid w:val="75CD4430"/>
    <w:rsid w:val="77FA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1145</Characters>
  <Lines>0</Lines>
  <Paragraphs>0</Paragraphs>
  <TotalTime>4</TotalTime>
  <ScaleCrop>false</ScaleCrop>
  <LinksUpToDate>false</LinksUpToDate>
  <CharactersWithSpaces>12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09:00Z</dcterms:created>
  <dc:creator>刘胜利</dc:creator>
  <cp:lastModifiedBy>静看光阴荏苒，如初见</cp:lastModifiedBy>
  <dcterms:modified xsi:type="dcterms:W3CDTF">2026-02-26T10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0B585B53AB644BCB2037F6575FF8A93_13</vt:lpwstr>
  </property>
  <property fmtid="{D5CDD505-2E9C-101B-9397-08002B2CF9AE}" pid="4" name="KSOTemplateDocerSaveRecord">
    <vt:lpwstr>eyJoZGlkIjoiZWNhODE1MTczMjEyNWNkYzJiODgwNmQzYWRkNmEyMzgiLCJ1c2VySWQiOiIyMzI4NDkzNTkifQ==</vt:lpwstr>
  </property>
</Properties>
</file>